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0" w:after="0"/>
        <w:rPr>
          <w:b w:val="false"/>
          <w:b w:val="false"/>
        </w:rPr>
      </w:pPr>
      <w:r>
        <w:rPr>
          <w:b w:val="false"/>
        </w:rPr>
        <w:t xml:space="preserve">Supporting Table S3.  Unique peptide sequences identified in each protein. </w:t>
      </w:r>
      <w:r>
        <w:rPr>
          <w:b w:val="false"/>
          <w:color w:val="000000"/>
        </w:rPr>
        <w:t xml:space="preserve">Note: Some cases, same unique peptide sequence contained redundant peptide which show(s) different methionine oxidation site (underlined). </w:t>
      </w:r>
    </w:p>
    <w:tbl>
      <w:tblPr>
        <w:tblW w:w="909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3"/>
        <w:gridCol w:w="1787"/>
      </w:tblGrid>
      <w:tr>
        <w:trPr>
          <w:trHeight w:val="36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Prote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 xml:space="preserve"># Gel slice 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MCM-BP (Tb927.7.177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5 and 6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AAELGSAAAALSYVHR.H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GDSLLAEYILLHLCAR.V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LELPIDLSFLVLSTTK.L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LLAFSQSEPR.W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LTDEIGFLQLAVSVR.W 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LTSSSLR.V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NTVCKGDSLLAEYILLHLCA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QVLQLEYPYQK.L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RPLVLQHLK.N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VAIASSGVQDAIFSAVHK.Q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CRGMIQEVDPSVALYR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DYFAQVR.R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EDDISTTQLSDK.L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EKAAELGSAAAALSYVHR.H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EVAPVGEVLLDLSK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EREDDISTTQLSDK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R.GMIQEVDPSVALYR.A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IQEVDPSVALYR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YSQPGINAIIR.E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MTCLSWQR.V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TCLSWQR.V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P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GDQTHQGEWNSEDPDVER.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P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GDQTHQGEWNSEDPDVERDPK.Q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EGDIVNLDMWSAYMR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EGDIVNLDMWSAY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R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EGDIVNLD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WSAYMR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EGDIVNLD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WSAY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R.E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3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VITQEGGMPVGDLPLR.V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ITQEG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PVGDLPLR.V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ITQEG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PVGDLPLRVEGDIVNLD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WSAY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R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TSSLDEK.S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YCQPDRPLCHFYFESK.R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WLPELTTEAAISNDISVDEVR.D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DD0806"/>
                <w:szCs w:val="20"/>
                <w:lang w:bidi="en-US"/>
              </w:rPr>
            </w:pPr>
            <w:r>
              <w:rPr>
                <w:rFonts w:eastAsia="Times New Roman"/>
                <w:b/>
                <w:color w:val="DD0806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MCM4 (</w:t>
            </w:r>
            <w:r>
              <w:rPr>
                <w:rFonts w:eastAsia="Times New Roman"/>
                <w:b/>
                <w:color w:val="000000"/>
              </w:rPr>
              <w:t>Tb927.11.12250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2 and 4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ESQWNVNLNVVENLQIEPTLLSR.F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4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SQLLTQVHEIAPR.G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5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APILLQHDGEVYLEGTEEKPYMPAR.V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LETFE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PQDVGAAPGADAGAHR.G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HLATSR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ILLQLFGGTR.K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LCCIDEFDK.M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LCCIDEFDK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NEAT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SQPAAVGQPQFFSR.R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HAFVE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TPLRPEPTDGSPTR.G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FEPTR.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NHNLSVFEDK.Q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NLDVFNAPDPTR.Q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GDTVSVEDVR.E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QEAPEHLADGDTPVT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SVVVYGDFVDSIVPGD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VAAAGTHPS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PGEDEFILR.I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6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NAWADQQR.Q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NFFLQELLR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NHPEITTLR.G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QLEQLVSLQ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VV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7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QLESMIR.L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QSAGEDEGLPEDPAVVAR.H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8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SEINIILCGDPGVAK.S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9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SIFSTHVDAVHIEHR.R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0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SLFEMDLQLFCR.A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VLHEV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QQTLSIAK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IWGNEDVK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IWGNEDVKR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SVLAAANPK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1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TVSATLR.Q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VVTGIYR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MCM5 (</w:t>
            </w:r>
            <w:r>
              <w:rPr>
                <w:rFonts w:eastAsia="Times New Roman"/>
                <w:b/>
                <w:color w:val="000000"/>
              </w:rPr>
              <w:t>Tb927.11.5570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2,4, and 5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ANLTT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LNSR.T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AQTPIIQVTAR.Q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CRPNPYTLLPMECEYEDQQIIK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DGGASVQSVNQNFSS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LAQHVINLHK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2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LLPPLSR.R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LLPPLSR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REELEWR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SATVDAIK.S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SGVSDQS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TAAQSELVLR.I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VQELPEDVPTGELPR.H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AIQCTSCSSK.T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DAEEAIR.L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IY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M</w:t>
            </w:r>
            <w:r>
              <w:rPr>
                <w:rFonts w:eastAsia="Times New Roman"/>
                <w:szCs w:val="20"/>
                <w:lang w:bidi="en-US"/>
              </w:rPr>
              <w:t>K.R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LPLFEHAVWELAQEHK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3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CVGLMFITAK.D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EAHQQTLDALSNSGGTK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EELEWR.R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EQDQVAIHEAMEQQTISIAK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EQDQVAIHE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QQTISIAK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AEQGDVYER.L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D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NVLFIGDPSTAK.S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TATGGAGFGGGVGQR.K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HSHSTTTAVVER.S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HVTVVVDR.Y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EDALR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EDALRR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SED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SVLLDFYVHVR.R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AQSIDPAIFGLQDQK.K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4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LAQSIDPAIFGLQDQKK.A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5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LDVLAHR.A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SEMA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6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LVCVSGIVVK.V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AWQVEEEAAFQR.F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QGSNYLR.G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QQDEAIDLK.L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FFTK.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NEDQ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DFQSSILSR.F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7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SNEDQMDFQSSILSR.F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QIHRLR.-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SVLAAANPTLGSYDPLR.S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ALGATVEHSR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ALGATVEHSRL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SEMA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GFDVK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HNDHLY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LR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YLVD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MCM6 (</w:t>
            </w:r>
            <w:r>
              <w:rPr>
                <w:rFonts w:eastAsia="Times New Roman"/>
                <w:b/>
                <w:color w:val="000000"/>
              </w:rPr>
              <w:t>Tb927.11.11640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R.GVSGGVPGQAPQK.T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K.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 xml:space="preserve">TEAIKDSGDGAAER.E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K.DQVAIHE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QQTISIAK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MCM7 (</w:t>
            </w:r>
            <w:r>
              <w:rPr>
                <w:rFonts w:eastAsia="Times New Roman"/>
                <w:b/>
                <w:color w:val="000000"/>
              </w:rPr>
              <w:t>Tb927.11.16140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 xml:space="preserve"> 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2,4, and 5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AAFAVAATSK.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8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AGIITSLNAR.T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DFLQAYVGEAK.K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EVVIEK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GGLIGTLVVLR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GIDESHLQR.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19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GSSGVGLTAAVTR.D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IHPIVDSSAAK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IQVDNVK.Q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KIHPIVDSSAAK.V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0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QHPDKEVVIEK.L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VISDIYCE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R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VVGTYCPDPSTGQGHEAFR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WIASVAP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YPNYLADR.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DTYTGEV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LEGGALVLSDR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FEEFR.D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ICCIDEFDK.M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ICCIDEFDK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DDSDR.T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SIDLAEVRPAL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IK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1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HTNVVTAR.T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ATPGQVVK.V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ELER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Q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NV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GYR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2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IQMNVMGYR.E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RSDTNICL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GDPGVAK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LPQYK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QELPQYVPR.G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VTTSDAAIFSTIK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3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MVTTSDAAIFSTIK.E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NLTPSENVNLPPALLSR.F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RFFEEFR.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RSYQEAADDLK.I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4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SDTNICLMGDPGVAK.S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IFTTGK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VAPEIW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DVK.K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VAPEIW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DVKK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YQEAADDLK.I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ALHEV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QQ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VSIAK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5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TLLSIIR.L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SILAAANPK.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ICEGEQTR.I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VEADVR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K.IQVDNVK.Q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Cs w:val="20"/>
                <w:lang w:bidi="en-US"/>
              </w:rPr>
              <w:t>MCM8 (</w:t>
            </w:r>
            <w:r>
              <w:rPr>
                <w:rFonts w:eastAsia="Times New Roman"/>
                <w:b/>
                <w:color w:val="000000"/>
              </w:rPr>
              <w:t>Tb927.10.10410</w:t>
            </w:r>
            <w:r>
              <w:rPr>
                <w:rFonts w:eastAsia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 xml:space="preserve"> </w:t>
            </w:r>
            <w:r>
              <w:rPr>
                <w:rFonts w:eastAsia="Times New Roman"/>
                <w:b/>
                <w:szCs w:val="20"/>
                <w:lang w:bidi="en-US"/>
              </w:rPr>
              <w:t>2,4, and 5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AGMVFSVPVHTAILTAGNPIGGR.F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APTEDGVLVYPGR.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EAIILAVVGGT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K.K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SIPANLNLSPALFTR.F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TSGPPLPLETVQR.F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ACTVAP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CFVENSR.H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EA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GELAVTPR.F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DIVIC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LQALI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LQALIRVSEAR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YE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VR.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ECEEVQLLK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P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QTIDSLEESGR.F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YNWAPLLER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6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HEVTAEDAR.Y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ID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M</w:t>
            </w:r>
            <w:r>
              <w:rPr>
                <w:rFonts w:eastAsia="Times New Roman"/>
                <w:szCs w:val="20"/>
                <w:lang w:bidi="en-US"/>
              </w:rPr>
              <w:t>ETP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R.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FAGFLAPLQI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VIPLLEFFK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NAVVGQPR.L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QIGELGSWR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RAEA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GELAVTPR.F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LSDHVLQLHR.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GVNALSHR.T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NATQQIAVR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TVLAACEEAGCR.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7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YAVELMK.R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Putative DNA topoisomerase II (</w:t>
            </w:r>
            <w:r>
              <w:rPr>
                <w:rFonts w:eastAsia="Times New Roman"/>
                <w:b/>
                <w:szCs w:val="20"/>
              </w:rPr>
              <w:t>Tb927.11.11540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LWNLTAEMSAR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ELILFSVADCE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DDDDIVMAFAKDK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FVNEVIDGTFIVTR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ALBA3 (Tb927.4.204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ISAMGAAIR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GQGAENEIR.V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AVGVAEVLKR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8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EKGQGAENEIR.V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EEEERDPVER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Putative 40S ribosomal protein S4 (</w:t>
            </w:r>
            <w:r>
              <w:rPr>
                <w:b/>
                <w:color w:val="000000"/>
                <w:szCs w:val="20"/>
              </w:rPr>
              <w:t>Tb927.11.3590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R.VSEAESSIK.M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R.HPGAFDIAR.L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K.VV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 xml:space="preserve">VTGGANR.G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R.LKDASGHEFATR.A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Putative 40S ribosomal protein S3A (Tb927.10.393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K.FTVQEVQGR.N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R.VVEEAQEETA.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K.TQNEDDAYR.K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K.LDINDAVSLLTR.N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Putative 40S ribosomal protein SA (</w:t>
            </w:r>
            <w:r>
              <w:rPr>
                <w:rFonts w:eastAsia="Times New Roman"/>
                <w:b/>
                <w:szCs w:val="20"/>
              </w:rPr>
              <w:t>Tb927.11.10790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R.VLVVTDPR.T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R.FIPGTFTNQIQK.K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R.VIAAVENPQDVTVCSTR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60S ribosomal protein L2 (Tb927.5.111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K.AIEHEPGR.G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R.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IGIVAGGGR.I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Putative 60S ribosomal protein L5 (</w:t>
            </w:r>
            <w:r>
              <w:rPr>
                <w:rFonts w:eastAsia="Times New Roman"/>
                <w:b/>
                <w:szCs w:val="20"/>
              </w:rPr>
              <w:t>Tb927.9.15110</w:t>
            </w: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K.VSPDD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YK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K.VSPDD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YKR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Putative 40S ribosomal protein S18 (Tb927.10.5330, Tb927.10.534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R.QRDPK.T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K.KAGVDVER.R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K.TEHLTSS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VDTR.L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Cs w:val="20"/>
                <w:lang w:bidi="en-US"/>
              </w:rPr>
              <w:t>Putative 60S acidic ribosomal subunit protein (</w:t>
            </w:r>
            <w:r>
              <w:rPr>
                <w:rFonts w:eastAsia="Times New Roman"/>
                <w:b/>
                <w:szCs w:val="20"/>
              </w:rPr>
              <w:t>Tb927.11.2050</w:t>
            </w:r>
            <w:r>
              <w:rPr>
                <w:rFonts w:eastAsia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K.VDNSTATLLQK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R.EDLSVTDAVVEK.Y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K.VLSTGDKVDNSTATLLQK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R.VGAIAPCDVIVPAGNT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EPK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Putative chaperone protein DNAj (Tb927.2.516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 </w:t>
            </w:r>
            <w:r>
              <w:rPr>
                <w:rFonts w:eastAsia="Times New Roman"/>
                <w:szCs w:val="20"/>
                <w:lang w:bidi="en-US"/>
              </w:rPr>
              <w:t>K.LAIIRDR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u w:val="single"/>
                <w:lang w:bidi="en-US"/>
              </w:rPr>
            </w:pPr>
            <w:r>
              <w:rPr>
                <w:rFonts w:eastAsia="Times New Roman"/>
                <w:szCs w:val="20"/>
                <w:u w:val="single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VFDVVVEK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RYDQFGEK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E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PIPGTGGTER.G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IGPGFVQQ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QVACPR.C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0"/>
                <w:lang w:bidi="en-US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Cs w:val="20"/>
                <w:lang w:bidi="en-US"/>
              </w:rPr>
            </w:pPr>
            <w:r>
              <w:rPr>
                <w:rFonts w:eastAsia="Times New Roman" w:cs="Calibri" w:ascii="Calibri" w:hAnsi="Calibri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Hypothetical conserved protein (Tb927.4.264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  <w:t>K.QEEEALR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0"/>
                <w:lang w:bidi="en-US"/>
              </w:rPr>
              <w:t>R.CG</w:t>
            </w:r>
            <w:r>
              <w:rPr>
                <w:rFonts w:eastAsia="Times New Roman"/>
                <w:color w:val="000000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color w:val="000000"/>
                <w:szCs w:val="20"/>
                <w:lang w:bidi="en-US"/>
              </w:rPr>
              <w:t xml:space="preserve">AAATPARTSTPGR.S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Putative RNA-binding protein (Tb927.6.348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K.AVTLPSR.A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u w:val="single"/>
                <w:lang w:bidi="en-US"/>
              </w:rPr>
            </w:pPr>
            <w:r>
              <w:rPr>
                <w:rFonts w:eastAsia="Times New Roman"/>
                <w:szCs w:val="20"/>
                <w:u w:val="single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K.I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LDPSTGNSKGFGFVLFDK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Cs w:val="20"/>
                <w:lang w:bidi="en-US"/>
              </w:rPr>
              <w:t>Putative myosin heavy chain (</w:t>
            </w:r>
            <w:r>
              <w:rPr>
                <w:rFonts w:eastAsia="Times New Roman"/>
                <w:b/>
                <w:szCs w:val="20"/>
              </w:rPr>
              <w:t>Tb927.11.16310</w:t>
            </w:r>
            <w:r>
              <w:rPr>
                <w:rFonts w:eastAsia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PAELYK.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 xml:space="preserve"> </w:t>
            </w:r>
            <w:r>
              <w:rPr>
                <w:rFonts w:eastAsia="Times New Roman"/>
                <w:szCs w:val="20"/>
                <w:lang w:bidi="en-US"/>
              </w:rPr>
              <w:t xml:space="preserve">R.GVVKAVPEGSGK.V 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GYGVTETELASVR.R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Cs w:val="20"/>
                <w:lang w:bidi="en-US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Cs w:val="20"/>
                <w:lang w:bidi="en-US"/>
              </w:rPr>
              <w:t>Putative 60S ribosomal protein L12 (</w:t>
            </w:r>
            <w:r>
              <w:rPr>
                <w:rFonts w:eastAsia="Times New Roman"/>
                <w:b/>
                <w:szCs w:val="20"/>
              </w:rPr>
              <w:t>Tb927.9.14000</w:t>
            </w:r>
            <w:r>
              <w:rPr>
                <w:rFonts w:eastAsia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K.ESAPNS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GAS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K.S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Hypothetical conserved protein (Tb927.4.334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R.RAELSGHVVDGA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K.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Putative leucine-rich repeat protein (Tb927.6.116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R.DGTATSMAAGKSDGK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Cs w:val="20"/>
                <w:lang w:bidi="en-US"/>
              </w:rPr>
            </w:pPr>
            <w:r>
              <w:rPr>
                <w:rFonts w:eastAsia="Times New Roman" w:cs="Calibri" w:ascii="Calibri" w:hAnsi="Calibri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szCs w:val="20"/>
                <w:lang w:bidi="en-US"/>
              </w:rPr>
            </w:pPr>
            <w:r>
              <w:rPr>
                <w:rFonts w:eastAsia="Times New Roman" w:cs="Calibri" w:ascii="Calibri" w:hAnsi="Calibri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Glyceraldehyde 3-phosphate dehydrogenase, glycosomal  (Tb927.6.4280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VDLVR.H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29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TVDGVSVK.D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EIDAALKR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YFAYQ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K.Y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VVISAPASGGAK.T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30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R.KVVISAPASGGAK.T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AVG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VIPSTQGK.L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31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ATLQNNLPNER.R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AAALNIIPSTTGAAK.A 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hyperlink r:id="rId32"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 </w:t>
              </w:r>
              <w:r>
                <w:rPr>
                  <w:rStyle w:val="InternetLink"/>
                  <w:rFonts w:eastAsia="Times New Roman"/>
                  <w:color w:val="000000"/>
                  <w:szCs w:val="20"/>
                  <w:u w:val="none"/>
                  <w:lang w:bidi="en-US"/>
                </w:rPr>
                <w:t>K.TFVMGVNHNDYNPR.E </w:t>
              </w:r>
            </w:hyperlink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VPTADVSVVDLTFIATR.D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Cs w:val="20"/>
                <w:lang w:bidi="en-US"/>
              </w:rPr>
              <w:t>Hypothetical, conserved protein  (</w:t>
            </w:r>
            <w:r>
              <w:rPr>
                <w:rFonts w:eastAsia="Times New Roman"/>
                <w:b/>
                <w:szCs w:val="20"/>
              </w:rPr>
              <w:t>Tb927.11.3510</w:t>
            </w:r>
            <w:r>
              <w:rPr>
                <w:rFonts w:eastAsia="Times New Roman"/>
                <w:b/>
                <w:szCs w:val="20"/>
                <w:lang w:bidi="en-US"/>
              </w:rPr>
              <w:t>)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Cs w:val="20"/>
                <w:lang w:bidi="en-US"/>
              </w:rPr>
            </w:pPr>
            <w:r>
              <w:rPr>
                <w:rFonts w:eastAsia="Times New Roman"/>
                <w:b/>
                <w:szCs w:val="20"/>
                <w:lang w:bidi="en-US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R.S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FAEDDMQSR.Q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ASRPAHQVGTVEADNVNSAFDNTTAALGAPAVISDRR.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  <w:tr>
        <w:trPr>
          <w:trHeight w:val="340" w:hRule="atLeast"/>
        </w:trPr>
        <w:tc>
          <w:tcPr>
            <w:tcW w:w="7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Cs w:val="20"/>
                <w:lang w:bidi="en-US"/>
              </w:rPr>
              <w:t> </w:t>
            </w:r>
            <w:r>
              <w:rPr>
                <w:rFonts w:eastAsia="Times New Roman"/>
                <w:szCs w:val="20"/>
                <w:lang w:bidi="en-US"/>
              </w:rPr>
              <w:t>K.EALLQWNPAVSANSDPVELHSTHVANYLQDASE</w:t>
            </w:r>
            <w:r>
              <w:rPr>
                <w:rFonts w:eastAsia="Times New Roman"/>
                <w:szCs w:val="20"/>
                <w:u w:val="single"/>
                <w:lang w:bidi="en-US"/>
              </w:rPr>
              <w:t>M</w:t>
            </w:r>
            <w:r>
              <w:rPr>
                <w:rFonts w:eastAsia="Times New Roman"/>
                <w:szCs w:val="20"/>
                <w:lang w:bidi="en-US"/>
              </w:rPr>
              <w:t>R.A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Cs w:val="20"/>
                <w:lang w:bidi="en-US"/>
              </w:rPr>
            </w:pPr>
            <w:r>
              <w:rPr>
                <w:rFonts w:eastAsia="Times New Roman"/>
                <w:szCs w:val="20"/>
                <w:lang w:bidi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3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360"/>
      <w:outlineLvl w:val="0"/>
    </w:pPr>
    <w:rPr>
      <w:rFonts w:ascii="Arial" w:hAnsi="Arial" w:eastAsia="Times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sz w:val="22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Times" w:cs="Arial"/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eastAsia="Times" w:cs="Arial"/>
      <w:i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Times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Calibri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" w:hAnsi="Times" w:eastAsia="Times" w:cs="Times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BodyTextIndent2">
    <w:name w:val="Body Text Indent 2"/>
    <w:basedOn w:val="Normal"/>
    <w:qFormat/>
    <w:pPr>
      <w:ind w:firstLine="720"/>
    </w:pPr>
    <w:rPr>
      <w:rFonts w:ascii="Times" w:hAnsi="Times" w:eastAsia="Times" w:cs="Times"/>
      <w:szCs w:val="20"/>
    </w:rPr>
  </w:style>
  <w:style w:type="paragraph" w:styleId="BodyText3">
    <w:name w:val="Body Text 3"/>
    <w:basedOn w:val="Normal"/>
    <w:qFormat/>
    <w:pPr/>
    <w:rPr>
      <w:rFonts w:ascii="Arial" w:hAnsi="Arial" w:eastAsia="Times" w:cs="Arial"/>
      <w:sz w:val="14"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16"/>
      <w:szCs w:val="20"/>
    </w:rPr>
  </w:style>
  <w:style w:type="paragraph" w:styleId="BodyTextIndent3">
    <w:name w:val="Body Text Indent 3"/>
    <w:basedOn w:val="Normal"/>
    <w:qFormat/>
    <w:pPr>
      <w:ind w:firstLine="360"/>
      <w:jc w:val="both"/>
    </w:pPr>
    <w:rPr>
      <w:rFonts w:ascii="Times" w:hAnsi="Times" w:eastAsia="Times" w:cs="Times"/>
      <w:sz w:val="22"/>
      <w:szCs w:val="20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Authlist">
    <w:name w:val="auth_list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Aff">
    <w:name w:val="aff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s-searching2.rockefeller.edu/mascot/cgi/peptide_view.pl?file=../data/20110304/F015199.dat&amp;query=1254&amp;hit=7&amp;index=gi|72391014&amp;px=1&amp;section=5" TargetMode="External"/><Relationship Id="rId3" Type="http://schemas.openxmlformats.org/officeDocument/2006/relationships/hyperlink" Target="http://ms-searching2.rockefeller.edu/mascot/cgi/peptide_view.pl?file=../data/20110304/F015199.dat&amp;query=4014&amp;hit=1&amp;index=gi|72391014&amp;px=1&amp;section=5" TargetMode="External"/><Relationship Id="rId4" Type="http://schemas.openxmlformats.org/officeDocument/2006/relationships/hyperlink" Target="http://ms-searching2.rockefeller.edu/mascot/cgi/peptide_view.pl?file=../data/20110304/F015212.dat&amp;query=3775&amp;hit=3&amp;index=gi|74025442&amp;px=1&amp;section=5" TargetMode="External"/><Relationship Id="rId5" Type="http://schemas.openxmlformats.org/officeDocument/2006/relationships/hyperlink" Target="http://ms-searching2.rockefeller.edu/mascot/cgi/peptide_view.pl?file=../data/20110304/F015212.dat&amp;query=8918&amp;hit=1&amp;index=gi|74025442&amp;px=1&amp;section=5" TargetMode="External"/><Relationship Id="rId6" Type="http://schemas.openxmlformats.org/officeDocument/2006/relationships/hyperlink" Target="http://ms-searching2.rockefeller.edu/mascot/cgi/peptide_view.pl?file=../data/20110304/F015212.dat&amp;query=1423&amp;hit=1&amp;index=gi|74025442&amp;px=1&amp;section=5" TargetMode="External"/><Relationship Id="rId7" Type="http://schemas.openxmlformats.org/officeDocument/2006/relationships/hyperlink" Target="http://ms-searching2.rockefeller.edu/mascot/cgi/peptide_view.pl?file=../data/20110304/F015212.dat&amp;query=888&amp;hit=2&amp;index=gi|74025442&amp;px=1&amp;section=5" TargetMode="External"/><Relationship Id="rId8" Type="http://schemas.openxmlformats.org/officeDocument/2006/relationships/hyperlink" Target="http://ms-searching2.rockefeller.edu/mascot/cgi/peptide_view.pl?file=../data/20110304/F015212.dat&amp;query=4217&amp;hit=1&amp;index=gi|74025442&amp;px=1&amp;section=5" TargetMode="External"/><Relationship Id="rId9" Type="http://schemas.openxmlformats.org/officeDocument/2006/relationships/hyperlink" Target="http://ms-searching2.rockefeller.edu/mascot/cgi/peptide_view.pl?file=../data/20110304/F015212.dat&amp;query=4910&amp;hit=1&amp;index=gi|74025442&amp;px=1&amp;section=5" TargetMode="External"/><Relationship Id="rId10" Type="http://schemas.openxmlformats.org/officeDocument/2006/relationships/hyperlink" Target="http://ms-searching2.rockefeller.edu/mascot/cgi/peptide_view.pl?file=../data/20110304/F015212.dat&amp;query=4155&amp;hit=1&amp;index=gi|74025442&amp;px=1&amp;section=5" TargetMode="External"/><Relationship Id="rId11" Type="http://schemas.openxmlformats.org/officeDocument/2006/relationships/hyperlink" Target="http://ms-searching2.rockefeller.edu/mascot/cgi/peptide_view.pl?file=../data/20110304/F015212.dat&amp;query=345&amp;hit=2&amp;index=gi|74025442&amp;px=1&amp;section=5" TargetMode="External"/><Relationship Id="rId12" Type="http://schemas.openxmlformats.org/officeDocument/2006/relationships/hyperlink" Target="http://ms-searching2.rockefeller.edu/mascot/cgi/peptide_view.pl?file=../data/20110304/F015212.dat&amp;query=411&amp;hit=1&amp;index=gi|71755435&amp;px=1&amp;section=5" TargetMode="External"/><Relationship Id="rId13" Type="http://schemas.openxmlformats.org/officeDocument/2006/relationships/hyperlink" Target="http://ms-searching2.rockefeller.edu/mascot/cgi/peptide_view.pl?file=../data/20110304/F015212.dat&amp;query=2059&amp;hit=2&amp;index=gi|71755435&amp;px=1&amp;section=5" TargetMode="External"/><Relationship Id="rId14" Type="http://schemas.openxmlformats.org/officeDocument/2006/relationships/hyperlink" Target="http://ms-searching2.rockefeller.edu/mascot/cgi/peptide_view.pl?file=../data/20110304/F015212.dat&amp;query=5444&amp;hit=1&amp;index=gi|71755435&amp;px=1&amp;section=5" TargetMode="External"/><Relationship Id="rId15" Type="http://schemas.openxmlformats.org/officeDocument/2006/relationships/hyperlink" Target="http://ms-searching2.rockefeller.edu/mascot/cgi/peptide_view.pl?file=../data/20110304/F015212.dat&amp;query=545&amp;hit=1&amp;index=gi|71755435&amp;px=1&amp;section=5" TargetMode="External"/><Relationship Id="rId16" Type="http://schemas.openxmlformats.org/officeDocument/2006/relationships/hyperlink" Target="http://ms-searching2.rockefeller.edu/mascot/cgi/peptide_view.pl?file=../data/20110304/F015212.dat&amp;query=1799&amp;hit=1&amp;index=gi|71755435&amp;px=1&amp;section=5" TargetMode="External"/><Relationship Id="rId17" Type="http://schemas.openxmlformats.org/officeDocument/2006/relationships/hyperlink" Target="http://ms-searching2.rockefeller.edu/mascot/cgi/peptide_view.pl?file=../data/20110304/F015212.dat&amp;query=5015&amp;hit=1&amp;index=gi|71755435&amp;px=1&amp;section=5" TargetMode="External"/><Relationship Id="rId18" Type="http://schemas.openxmlformats.org/officeDocument/2006/relationships/hyperlink" Target="http://ms-searching2.rockefeller.edu/mascot/cgi/peptide_view.pl?file=../data/20110304/F015199.dat&amp;query=1039&amp;hit=2&amp;index=gi|74026210&amp;px=1&amp;section=5" TargetMode="External"/><Relationship Id="rId19" Type="http://schemas.openxmlformats.org/officeDocument/2006/relationships/hyperlink" Target="http://ms-searching2.rockefeller.edu/mascot/cgi/peptide_view.pl?file=../data/20110304/F015199.dat&amp;query=1593&amp;hit=1&amp;index=gi|74026210&amp;px=1&amp;section=5" TargetMode="External"/><Relationship Id="rId20" Type="http://schemas.openxmlformats.org/officeDocument/2006/relationships/hyperlink" Target="http://ms-searching2.rockefeller.edu/mascot/cgi/peptide_view.pl?file=../data/20110304/F015212.dat&amp;query=3034&amp;hit=3&amp;index=gi|74026210&amp;px=1&amp;section=5" TargetMode="External"/><Relationship Id="rId21" Type="http://schemas.openxmlformats.org/officeDocument/2006/relationships/hyperlink" Target="http://ms-searching2.rockefeller.edu/mascot/cgi/peptide_view.pl?file=../data/20110304/F015212.dat&amp;query=917&amp;hit=8&amp;index=gi|74026210&amp;px=1&amp;section=5" TargetMode="External"/><Relationship Id="rId22" Type="http://schemas.openxmlformats.org/officeDocument/2006/relationships/hyperlink" Target="http://ms-searching2.rockefeller.edu/mascot/cgi/peptide_view.pl?file=../data/20110304/F015212.dat&amp;query=2028&amp;hit=1&amp;index=gi|74026210&amp;px=1&amp;section=5" TargetMode="External"/><Relationship Id="rId23" Type="http://schemas.openxmlformats.org/officeDocument/2006/relationships/hyperlink" Target="http://ms-searching2.rockefeller.edu/mascot/cgi/peptide_view.pl?file=../data/20110304/F015199.dat&amp;query=3118&amp;hit=1&amp;index=gi|74026210&amp;px=1&amp;section=5" TargetMode="External"/><Relationship Id="rId24" Type="http://schemas.openxmlformats.org/officeDocument/2006/relationships/hyperlink" Target="http://ms-searching2.rockefeller.edu/mascot/cgi/peptide_view.pl?file=../data/20110304/F015199.dat&amp;query=3594&amp;hit=2&amp;index=gi|74026210&amp;px=1&amp;section=5" TargetMode="External"/><Relationship Id="rId25" Type="http://schemas.openxmlformats.org/officeDocument/2006/relationships/hyperlink" Target="http://ms-searching2.rockefeller.edu/mascot/cgi/peptide_view.pl?file=../data/20110304/F015212.dat&amp;query=511&amp;hit=5&amp;index=gi|74026210&amp;px=1&amp;section=5" TargetMode="External"/><Relationship Id="rId26" Type="http://schemas.openxmlformats.org/officeDocument/2006/relationships/hyperlink" Target="http://ms-searching2.rockefeller.edu/mascot/cgi/peptide_view.pl?file=../data/20110304/F015210.dat&amp;query=1208&amp;hit=1&amp;index=gi|71748414&amp;px=1&amp;section=5" TargetMode="External"/><Relationship Id="rId27" Type="http://schemas.openxmlformats.org/officeDocument/2006/relationships/hyperlink" Target="http://ms-searching2.rockefeller.edu/mascot/cgi/peptide_view.pl?file=../data/20110304/F015199.dat&amp;query=497&amp;hit=1&amp;index=gi|71748414&amp;px=1&amp;section=5" TargetMode="External"/><Relationship Id="rId28" Type="http://schemas.openxmlformats.org/officeDocument/2006/relationships/hyperlink" Target="http://ms-searching2.rockefeller.edu/mascot/cgi/peptide_view.pl?file=../data/20110304/F015223.dat&amp;query=2176&amp;hit=1&amp;index=gi|72387860&amp;px=1&amp;section=5" TargetMode="External"/><Relationship Id="rId29" Type="http://schemas.openxmlformats.org/officeDocument/2006/relationships/hyperlink" Target="http://ms-searching2.rockefeller.edu/mascot/cgi/peptide_view.pl?file=../data/20110304/F015217.dat&amp;query=383&amp;hit=4&amp;index=gi|72390503&amp;px=1&amp;section=5" TargetMode="External"/><Relationship Id="rId30" Type="http://schemas.openxmlformats.org/officeDocument/2006/relationships/hyperlink" Target="http://ms-searching2.rockefeller.edu/mascot/cgi/peptide_view.pl?file=../data/20110304/F015217.dat&amp;query=1997&amp;hit=1&amp;index=gi|72390503&amp;px=1&amp;section=5" TargetMode="External"/><Relationship Id="rId31" Type="http://schemas.openxmlformats.org/officeDocument/2006/relationships/hyperlink" Target="http://ms-searching2.rockefeller.edu/mascot/cgi/peptide_view.pl?file=../data/20110304/F015217.dat&amp;query=2456&amp;hit=1&amp;index=gi|72390503&amp;px=1&amp;section=5" TargetMode="External"/><Relationship Id="rId32" Type="http://schemas.openxmlformats.org/officeDocument/2006/relationships/hyperlink" Target="http://ms-searching2.rockefeller.edu/mascot/cgi/peptide_view.pl?file=../data/20110304/F015217.dat&amp;query=4408&amp;hit=1&amp;index=gi|72390503&amp;px=1&amp;section=5" TargetMode="External"/><Relationship Id="rId33" Type="http://schemas.openxmlformats.org/officeDocument/2006/relationships/footer" Target="footer1.xml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9:02:00Z</dcterms:created>
  <dc:creator>Hee-Sook Kim</dc:creator>
  <dc:description/>
  <cp:keywords/>
  <dc:language>en-US</dc:language>
  <cp:lastModifiedBy>Hee-Sook Kim</cp:lastModifiedBy>
  <dcterms:modified xsi:type="dcterms:W3CDTF">2013-01-23T20:07:00Z</dcterms:modified>
  <cp:revision>10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